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E8A9A" w14:textId="59F6CA0C" w:rsidR="00CF61B0" w:rsidRPr="00CF61B0" w:rsidRDefault="00CF61B0" w:rsidP="00CF61B0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Cs w:val="24"/>
        </w:rPr>
      </w:pPr>
      <w:r w:rsidRPr="00CF61B0">
        <w:rPr>
          <w:rFonts w:ascii="Times New Roman" w:eastAsia="宋体" w:hAnsi="Times New Roman" w:cs="Times New Roman"/>
          <w:b/>
          <w:kern w:val="0"/>
          <w:szCs w:val="24"/>
        </w:rPr>
        <w:t xml:space="preserve">Supplemental Table 1. Characteristics of </w:t>
      </w:r>
      <w:r>
        <w:rPr>
          <w:rFonts w:ascii="Times New Roman" w:eastAsia="宋体" w:hAnsi="Times New Roman" w:cs="Times New Roman" w:hint="eastAsia"/>
          <w:b/>
          <w:kern w:val="0"/>
          <w:szCs w:val="24"/>
        </w:rPr>
        <w:t>healthy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donors and AS patients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F61B0" w:rsidRPr="00CF61B0" w14:paraId="38D9210D" w14:textId="77777777" w:rsidTr="00E17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0F47FD81" w14:textId="77777777" w:rsidR="00CF61B0" w:rsidRPr="009D0B5D" w:rsidRDefault="00CF61B0" w:rsidP="00CF61B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57D5033F" w14:textId="77777777" w:rsidR="00CF61B0" w:rsidRPr="009D0B5D" w:rsidRDefault="00CF61B0" w:rsidP="00CF61B0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9D0B5D">
              <w:rPr>
                <w:rFonts w:ascii="Times New Roman" w:eastAsia="宋体" w:hAnsi="Times New Roman"/>
                <w:sz w:val="24"/>
                <w:szCs w:val="24"/>
              </w:rPr>
              <w:t>Healthy donors</w:t>
            </w:r>
          </w:p>
        </w:tc>
        <w:tc>
          <w:tcPr>
            <w:tcW w:w="2766" w:type="dxa"/>
            <w:vAlign w:val="center"/>
          </w:tcPr>
          <w:p w14:paraId="21EA695F" w14:textId="77777777" w:rsidR="00CF61B0" w:rsidRPr="009D0B5D" w:rsidRDefault="00CF61B0" w:rsidP="00CF61B0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9D0B5D">
              <w:rPr>
                <w:rFonts w:ascii="Times New Roman" w:eastAsia="宋体" w:hAnsi="Times New Roman"/>
                <w:sz w:val="24"/>
                <w:szCs w:val="24"/>
              </w:rPr>
              <w:t>Patients with AS</w:t>
            </w:r>
          </w:p>
        </w:tc>
      </w:tr>
      <w:tr w:rsidR="00CF61B0" w:rsidRPr="00CF61B0" w14:paraId="624D6E65" w14:textId="77777777" w:rsidTr="00E1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nil"/>
            </w:tcBorders>
            <w:vAlign w:val="center"/>
          </w:tcPr>
          <w:p w14:paraId="7CD5CAC2" w14:textId="77777777" w:rsidR="00CF61B0" w:rsidRPr="009D0B5D" w:rsidRDefault="00CF61B0" w:rsidP="00CF61B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Number</w:t>
            </w:r>
          </w:p>
        </w:tc>
        <w:tc>
          <w:tcPr>
            <w:tcW w:w="2765" w:type="dxa"/>
            <w:tcBorders>
              <w:bottom w:val="nil"/>
            </w:tcBorders>
            <w:vAlign w:val="center"/>
          </w:tcPr>
          <w:p w14:paraId="30D068EB" w14:textId="6C43996B" w:rsidR="00CF61B0" w:rsidRPr="009D0B5D" w:rsidRDefault="00CF61B0" w:rsidP="00CF61B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1</w:t>
            </w:r>
            <w:r w:rsidR="00B53106" w:rsidRPr="009D0B5D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2766" w:type="dxa"/>
            <w:tcBorders>
              <w:bottom w:val="nil"/>
            </w:tcBorders>
            <w:vAlign w:val="center"/>
          </w:tcPr>
          <w:p w14:paraId="4655BD56" w14:textId="512B70FB" w:rsidR="00CF61B0" w:rsidRPr="009D0B5D" w:rsidRDefault="00CF61B0" w:rsidP="00CF61B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1</w:t>
            </w:r>
            <w:r w:rsidR="00B53106" w:rsidRPr="009D0B5D">
              <w:rPr>
                <w:rFonts w:ascii="Times New Roman" w:eastAsia="宋体" w:hAnsi="Times New Roman"/>
              </w:rPr>
              <w:t>0</w:t>
            </w:r>
          </w:p>
        </w:tc>
      </w:tr>
      <w:tr w:rsidR="00CF61B0" w:rsidRPr="00CF61B0" w14:paraId="2A747ACD" w14:textId="77777777" w:rsidTr="00E174D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vAlign w:val="center"/>
          </w:tcPr>
          <w:p w14:paraId="4F9116F2" w14:textId="77777777" w:rsidR="00CF61B0" w:rsidRPr="009D0B5D" w:rsidRDefault="00CF61B0" w:rsidP="00CF61B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Age (years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0C2A1E3B" w14:textId="7ED4AE0F" w:rsidR="00CF61B0" w:rsidRPr="009D0B5D" w:rsidRDefault="00573D32" w:rsidP="00CF61B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2</w:t>
            </w:r>
            <w:r w:rsidR="00681F4D" w:rsidRPr="009D0B5D">
              <w:rPr>
                <w:rFonts w:ascii="Times New Roman" w:eastAsia="宋体" w:hAnsi="Times New Roman"/>
              </w:rPr>
              <w:t>1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="00681F4D" w:rsidRPr="009D0B5D">
              <w:rPr>
                <w:rFonts w:ascii="Times New Roman" w:eastAsia="宋体" w:hAnsi="Times New Roman"/>
              </w:rPr>
              <w:t>6</w:t>
            </w:r>
            <w:r w:rsidR="00CF61B0" w:rsidRPr="009D0B5D">
              <w:rPr>
                <w:rFonts w:ascii="Times New Roman" w:eastAsia="宋体" w:hAnsi="Times New Roman"/>
              </w:rPr>
              <w:t xml:space="preserve">± </w:t>
            </w:r>
            <w:r w:rsidR="00AF11CF" w:rsidRPr="009D0B5D">
              <w:rPr>
                <w:rFonts w:ascii="Times New Roman" w:eastAsia="宋体" w:hAnsi="Times New Roman"/>
              </w:rPr>
              <w:t>8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="00AF11CF" w:rsidRPr="009D0B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6D66884" w14:textId="40267128" w:rsidR="00CF61B0" w:rsidRPr="009D0B5D" w:rsidRDefault="00CF61B0" w:rsidP="00CF61B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 w:hint="eastAsia"/>
              </w:rPr>
              <w:t>2</w:t>
            </w:r>
            <w:r w:rsidR="00681F4D" w:rsidRPr="009D0B5D">
              <w:rPr>
                <w:rFonts w:ascii="Times New Roman" w:eastAsia="宋体" w:hAnsi="Times New Roman"/>
              </w:rPr>
              <w:t>2</w:t>
            </w:r>
            <w:r w:rsidRPr="009D0B5D">
              <w:rPr>
                <w:rFonts w:ascii="Times New Roman" w:eastAsia="宋体" w:hAnsi="Times New Roman"/>
              </w:rPr>
              <w:t>.</w:t>
            </w:r>
            <w:r w:rsidR="00055E09" w:rsidRPr="009D0B5D">
              <w:rPr>
                <w:rFonts w:ascii="Times New Roman" w:eastAsia="宋体" w:hAnsi="Times New Roman"/>
              </w:rPr>
              <w:t>8</w:t>
            </w:r>
            <w:r w:rsidRPr="009D0B5D">
              <w:rPr>
                <w:rFonts w:ascii="Times New Roman" w:eastAsia="宋体" w:hAnsi="Times New Roman"/>
              </w:rPr>
              <w:t xml:space="preserve"> ± </w:t>
            </w:r>
            <w:r w:rsidR="00055E09" w:rsidRPr="009D0B5D">
              <w:rPr>
                <w:rFonts w:ascii="Times New Roman" w:eastAsia="宋体" w:hAnsi="Times New Roman"/>
              </w:rPr>
              <w:t>8</w:t>
            </w:r>
            <w:r w:rsidRPr="009D0B5D">
              <w:rPr>
                <w:rFonts w:ascii="Times New Roman" w:eastAsia="宋体" w:hAnsi="Times New Roman"/>
              </w:rPr>
              <w:t>.</w:t>
            </w:r>
            <w:r w:rsidR="00055E09" w:rsidRPr="009D0B5D">
              <w:rPr>
                <w:rFonts w:ascii="Times New Roman" w:eastAsia="宋体" w:hAnsi="Times New Roman"/>
              </w:rPr>
              <w:t>2</w:t>
            </w:r>
          </w:p>
        </w:tc>
      </w:tr>
      <w:tr w:rsidR="00CF61B0" w:rsidRPr="00CF61B0" w14:paraId="276E5331" w14:textId="77777777" w:rsidTr="00E1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vAlign w:val="center"/>
          </w:tcPr>
          <w:p w14:paraId="5197E50F" w14:textId="77777777" w:rsidR="00CF61B0" w:rsidRPr="009D0B5D" w:rsidRDefault="00CF61B0" w:rsidP="00CF61B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Males, no. (%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B3B6171" w14:textId="0284559D" w:rsidR="00CF61B0" w:rsidRPr="009D0B5D" w:rsidRDefault="00CF61B0" w:rsidP="00CF61B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1</w:t>
            </w:r>
            <w:r w:rsidR="00681F4D" w:rsidRPr="009D0B5D">
              <w:rPr>
                <w:rFonts w:ascii="Times New Roman" w:eastAsia="宋体" w:hAnsi="Times New Roman"/>
              </w:rPr>
              <w:t>1</w:t>
            </w:r>
            <w:r w:rsidRPr="009D0B5D">
              <w:rPr>
                <w:rFonts w:ascii="Times New Roman" w:eastAsia="宋体" w:hAnsi="Times New Roman"/>
              </w:rPr>
              <w:t xml:space="preserve"> (</w:t>
            </w:r>
            <w:r w:rsidR="00681F4D" w:rsidRPr="009D0B5D">
              <w:rPr>
                <w:rFonts w:ascii="Times New Roman" w:eastAsia="宋体" w:hAnsi="Times New Roman"/>
              </w:rPr>
              <w:t>91</w:t>
            </w:r>
            <w:r w:rsidRPr="009D0B5D">
              <w:rPr>
                <w:rFonts w:ascii="Times New Roman" w:eastAsia="宋体" w:hAnsi="Times New Roman"/>
              </w:rPr>
              <w:t>.</w:t>
            </w:r>
            <w:r w:rsidR="00681F4D" w:rsidRPr="009D0B5D">
              <w:rPr>
                <w:rFonts w:ascii="Times New Roman" w:eastAsia="宋体" w:hAnsi="Times New Roman"/>
              </w:rPr>
              <w:t>7</w:t>
            </w:r>
            <w:r w:rsidRPr="009D0B5D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0160298" w14:textId="11984ABD" w:rsidR="00CF61B0" w:rsidRPr="009D0B5D" w:rsidRDefault="00681F4D" w:rsidP="00CF61B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9</w:t>
            </w:r>
            <w:r w:rsidR="00CF61B0" w:rsidRPr="009D0B5D">
              <w:rPr>
                <w:rFonts w:ascii="Times New Roman" w:eastAsia="宋体" w:hAnsi="Times New Roman"/>
              </w:rPr>
              <w:t xml:space="preserve"> (</w:t>
            </w:r>
            <w:r w:rsidRPr="009D0B5D">
              <w:rPr>
                <w:rFonts w:ascii="Times New Roman" w:eastAsia="宋体" w:hAnsi="Times New Roman"/>
              </w:rPr>
              <w:t>90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Pr="009D0B5D">
              <w:rPr>
                <w:rFonts w:ascii="Times New Roman" w:eastAsia="宋体" w:hAnsi="Times New Roman"/>
              </w:rPr>
              <w:t>0</w:t>
            </w:r>
            <w:r w:rsidR="00CF61B0" w:rsidRPr="009D0B5D">
              <w:rPr>
                <w:rFonts w:ascii="Times New Roman" w:eastAsia="宋体" w:hAnsi="Times New Roman"/>
              </w:rPr>
              <w:t>%)</w:t>
            </w:r>
          </w:p>
        </w:tc>
      </w:tr>
      <w:tr w:rsidR="00CF61B0" w:rsidRPr="00CF61B0" w14:paraId="51775933" w14:textId="77777777" w:rsidTr="00E174D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vAlign w:val="center"/>
          </w:tcPr>
          <w:p w14:paraId="4E7A4DB3" w14:textId="77777777" w:rsidR="00CF61B0" w:rsidRPr="009D0B5D" w:rsidRDefault="00CF61B0" w:rsidP="00CF61B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HLA-B27-positive, no. (%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503B022" w14:textId="77777777" w:rsidR="00CF61B0" w:rsidRPr="009D0B5D" w:rsidRDefault="00CF61B0" w:rsidP="00CF61B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3988D59A" w14:textId="2C389FA6" w:rsidR="00CF61B0" w:rsidRPr="009D0B5D" w:rsidRDefault="00681F4D" w:rsidP="00CF61B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8</w:t>
            </w:r>
            <w:r w:rsidR="00CF61B0" w:rsidRPr="009D0B5D">
              <w:rPr>
                <w:rFonts w:ascii="Times New Roman" w:eastAsia="宋体" w:hAnsi="Times New Roman"/>
              </w:rPr>
              <w:t xml:space="preserve"> (</w:t>
            </w:r>
            <w:r w:rsidRPr="009D0B5D">
              <w:rPr>
                <w:rFonts w:ascii="Times New Roman" w:eastAsia="宋体" w:hAnsi="Times New Roman"/>
              </w:rPr>
              <w:t>80.0</w:t>
            </w:r>
            <w:proofErr w:type="gramStart"/>
            <w:r w:rsidR="00CF61B0" w:rsidRPr="009D0B5D">
              <w:rPr>
                <w:rFonts w:ascii="Times New Roman" w:eastAsia="宋体" w:hAnsi="Times New Roman"/>
              </w:rPr>
              <w:t>%)*</w:t>
            </w:r>
            <w:proofErr w:type="gramEnd"/>
          </w:p>
        </w:tc>
      </w:tr>
      <w:tr w:rsidR="00CF61B0" w:rsidRPr="00CF61B0" w14:paraId="52637029" w14:textId="77777777" w:rsidTr="00E1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vAlign w:val="center"/>
          </w:tcPr>
          <w:p w14:paraId="6AA5D4B6" w14:textId="77777777" w:rsidR="00CF61B0" w:rsidRPr="009D0B5D" w:rsidRDefault="00CF61B0" w:rsidP="00CF61B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Disease duration (years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6DE4C7D" w14:textId="77777777" w:rsidR="00CF61B0" w:rsidRPr="009D0B5D" w:rsidRDefault="00CF61B0" w:rsidP="00CF61B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NA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92959B6" w14:textId="1DCFE12D" w:rsidR="00CF61B0" w:rsidRPr="009D0B5D" w:rsidRDefault="00681F4D" w:rsidP="00CF61B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3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Pr="009D0B5D">
              <w:rPr>
                <w:rFonts w:ascii="Times New Roman" w:eastAsia="宋体" w:hAnsi="Times New Roman"/>
              </w:rPr>
              <w:t>9</w:t>
            </w:r>
            <w:r w:rsidR="00CF61B0" w:rsidRPr="009D0B5D">
              <w:rPr>
                <w:rFonts w:ascii="Times New Roman" w:eastAsia="宋体" w:hAnsi="Times New Roman"/>
              </w:rPr>
              <w:t xml:space="preserve"> ± </w:t>
            </w:r>
            <w:r w:rsidRPr="009D0B5D">
              <w:rPr>
                <w:rFonts w:ascii="Times New Roman" w:eastAsia="宋体" w:hAnsi="Times New Roman"/>
              </w:rPr>
              <w:t>3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Pr="009D0B5D">
              <w:rPr>
                <w:rFonts w:ascii="Times New Roman" w:eastAsia="宋体" w:hAnsi="Times New Roman"/>
              </w:rPr>
              <w:t>5</w:t>
            </w:r>
          </w:p>
        </w:tc>
      </w:tr>
      <w:tr w:rsidR="00CF61B0" w:rsidRPr="00CF61B0" w14:paraId="507F861A" w14:textId="77777777" w:rsidTr="00E174D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vAlign w:val="center"/>
          </w:tcPr>
          <w:p w14:paraId="4BD2B4F4" w14:textId="77777777" w:rsidR="00CF61B0" w:rsidRPr="009D0B5D" w:rsidRDefault="00CF61B0" w:rsidP="00CF61B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CRP (mg/L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D74C93B" w14:textId="714E9605" w:rsidR="00CF61B0" w:rsidRPr="009D0B5D" w:rsidRDefault="00681F4D" w:rsidP="00CF61B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3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Pr="009D0B5D">
              <w:rPr>
                <w:rFonts w:ascii="Times New Roman" w:eastAsia="宋体" w:hAnsi="Times New Roman"/>
              </w:rPr>
              <w:t>7</w:t>
            </w:r>
            <w:r w:rsidR="00CF61B0" w:rsidRPr="009D0B5D">
              <w:rPr>
                <w:rFonts w:ascii="Times New Roman" w:eastAsia="宋体" w:hAnsi="Times New Roman"/>
              </w:rPr>
              <w:t xml:space="preserve"> ± </w:t>
            </w:r>
            <w:r w:rsidRPr="009D0B5D">
              <w:rPr>
                <w:rFonts w:ascii="Times New Roman" w:eastAsia="宋体" w:hAnsi="Times New Roman"/>
              </w:rPr>
              <w:t>2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="00AF11CF" w:rsidRPr="009D0B5D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3458DF69" w14:textId="6C88AD97" w:rsidR="00CF61B0" w:rsidRPr="009D0B5D" w:rsidRDefault="00554947" w:rsidP="00CF61B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2</w:t>
            </w:r>
            <w:r w:rsidR="00AF11CF" w:rsidRPr="009D0B5D">
              <w:rPr>
                <w:rFonts w:ascii="Times New Roman" w:eastAsia="宋体" w:hAnsi="Times New Roman"/>
              </w:rPr>
              <w:t>6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="00AF11CF" w:rsidRPr="009D0B5D">
              <w:rPr>
                <w:rFonts w:ascii="Times New Roman" w:eastAsia="宋体" w:hAnsi="Times New Roman"/>
              </w:rPr>
              <w:t>9</w:t>
            </w:r>
            <w:r w:rsidR="00CF61B0" w:rsidRPr="009D0B5D">
              <w:rPr>
                <w:rFonts w:ascii="Times New Roman" w:eastAsia="宋体" w:hAnsi="Times New Roman"/>
              </w:rPr>
              <w:t xml:space="preserve"> ± 1</w:t>
            </w:r>
            <w:r w:rsidR="00AF11CF" w:rsidRPr="009D0B5D">
              <w:rPr>
                <w:rFonts w:ascii="Times New Roman" w:eastAsia="宋体" w:hAnsi="Times New Roman"/>
              </w:rPr>
              <w:t>6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="00AF11CF" w:rsidRPr="009D0B5D">
              <w:rPr>
                <w:rFonts w:ascii="Times New Roman" w:eastAsia="宋体" w:hAnsi="Times New Roman"/>
              </w:rPr>
              <w:t>4</w:t>
            </w:r>
            <w:r w:rsidR="00CF61B0" w:rsidRPr="009D0B5D">
              <w:rPr>
                <w:rFonts w:ascii="Times New Roman" w:eastAsia="宋体" w:hAnsi="Times New Roman"/>
              </w:rPr>
              <w:t>*</w:t>
            </w:r>
          </w:p>
        </w:tc>
      </w:tr>
      <w:tr w:rsidR="00CF61B0" w:rsidRPr="00CF61B0" w14:paraId="66399771" w14:textId="77777777" w:rsidTr="00E1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vAlign w:val="center"/>
          </w:tcPr>
          <w:p w14:paraId="47486DCF" w14:textId="77777777" w:rsidR="00CF61B0" w:rsidRPr="009D0B5D" w:rsidRDefault="00CF61B0" w:rsidP="00CF61B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ESR (mm/h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0A97A49" w14:textId="5E93BC6C" w:rsidR="00CF61B0" w:rsidRPr="009D0B5D" w:rsidRDefault="00CF61B0" w:rsidP="00CF61B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1</w:t>
            </w:r>
            <w:r w:rsidR="00AF11CF" w:rsidRPr="009D0B5D">
              <w:rPr>
                <w:rFonts w:ascii="Times New Roman" w:eastAsia="宋体" w:hAnsi="Times New Roman"/>
              </w:rPr>
              <w:t>4</w:t>
            </w:r>
            <w:r w:rsidRPr="009D0B5D">
              <w:rPr>
                <w:rFonts w:ascii="Times New Roman" w:eastAsia="宋体" w:hAnsi="Times New Roman"/>
              </w:rPr>
              <w:t>.</w:t>
            </w:r>
            <w:r w:rsidR="00AF11CF" w:rsidRPr="009D0B5D">
              <w:rPr>
                <w:rFonts w:ascii="Times New Roman" w:eastAsia="宋体" w:hAnsi="Times New Roman"/>
              </w:rPr>
              <w:t>6</w:t>
            </w:r>
            <w:r w:rsidRPr="009D0B5D">
              <w:rPr>
                <w:rFonts w:ascii="Times New Roman" w:eastAsia="宋体" w:hAnsi="Times New Roman"/>
              </w:rPr>
              <w:t xml:space="preserve"> ± </w:t>
            </w:r>
            <w:r w:rsidR="00554947" w:rsidRPr="009D0B5D">
              <w:rPr>
                <w:rFonts w:ascii="Times New Roman" w:eastAsia="宋体" w:hAnsi="Times New Roman"/>
              </w:rPr>
              <w:t>10</w:t>
            </w:r>
            <w:r w:rsidRPr="009D0B5D">
              <w:rPr>
                <w:rFonts w:ascii="Times New Roman" w:eastAsia="宋体" w:hAnsi="Times New Roman"/>
              </w:rPr>
              <w:t>.</w:t>
            </w:r>
            <w:r w:rsidR="00554947" w:rsidRPr="009D0B5D"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0C5256D" w14:textId="343323B1" w:rsidR="00CF61B0" w:rsidRPr="009D0B5D" w:rsidRDefault="00554947" w:rsidP="00CF61B0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6</w:t>
            </w:r>
            <w:r w:rsidR="00AF11CF" w:rsidRPr="009D0B5D">
              <w:rPr>
                <w:rFonts w:ascii="Times New Roman" w:eastAsia="宋体" w:hAnsi="Times New Roman"/>
              </w:rPr>
              <w:t>3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="00AF11CF" w:rsidRPr="009D0B5D">
              <w:rPr>
                <w:rFonts w:ascii="Times New Roman" w:eastAsia="宋体" w:hAnsi="Times New Roman"/>
              </w:rPr>
              <w:t>5</w:t>
            </w:r>
            <w:r w:rsidR="00CF61B0" w:rsidRPr="009D0B5D">
              <w:rPr>
                <w:rFonts w:ascii="Times New Roman" w:eastAsia="宋体" w:hAnsi="Times New Roman"/>
              </w:rPr>
              <w:t xml:space="preserve"> ± </w:t>
            </w:r>
            <w:r w:rsidR="00AF11CF" w:rsidRPr="009D0B5D">
              <w:rPr>
                <w:rFonts w:ascii="Times New Roman" w:eastAsia="宋体" w:hAnsi="Times New Roman"/>
              </w:rPr>
              <w:t>28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="00AF11CF" w:rsidRPr="009D0B5D">
              <w:rPr>
                <w:rFonts w:ascii="Times New Roman" w:eastAsia="宋体" w:hAnsi="Times New Roman"/>
              </w:rPr>
              <w:t>3</w:t>
            </w:r>
            <w:r w:rsidR="00CF61B0" w:rsidRPr="009D0B5D">
              <w:rPr>
                <w:rFonts w:ascii="Times New Roman" w:eastAsia="宋体" w:hAnsi="Times New Roman"/>
              </w:rPr>
              <w:t>*</w:t>
            </w:r>
          </w:p>
        </w:tc>
      </w:tr>
      <w:tr w:rsidR="00CF61B0" w:rsidRPr="00CF61B0" w14:paraId="6F8865DA" w14:textId="77777777" w:rsidTr="00CF61B0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7F7F7F"/>
            </w:tcBorders>
            <w:vAlign w:val="center"/>
          </w:tcPr>
          <w:p w14:paraId="4A73C9E1" w14:textId="77777777" w:rsidR="00CF61B0" w:rsidRPr="009D0B5D" w:rsidRDefault="00CF61B0" w:rsidP="00CF61B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BASDAI</w:t>
            </w:r>
          </w:p>
        </w:tc>
        <w:tc>
          <w:tcPr>
            <w:tcW w:w="2765" w:type="dxa"/>
            <w:tcBorders>
              <w:top w:val="nil"/>
              <w:bottom w:val="single" w:sz="4" w:space="0" w:color="7F7F7F"/>
            </w:tcBorders>
            <w:vAlign w:val="center"/>
          </w:tcPr>
          <w:p w14:paraId="571491EE" w14:textId="20CF3F1F" w:rsidR="00CF61B0" w:rsidRPr="009D0B5D" w:rsidRDefault="006565F9" w:rsidP="00CF61B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1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Pr="009D0B5D">
              <w:rPr>
                <w:rFonts w:ascii="Times New Roman" w:eastAsia="宋体" w:hAnsi="Times New Roman"/>
              </w:rPr>
              <w:t>1</w:t>
            </w:r>
            <w:r w:rsidR="00CF61B0" w:rsidRPr="009D0B5D">
              <w:rPr>
                <w:rFonts w:ascii="Times New Roman" w:eastAsia="宋体" w:hAnsi="Times New Roman"/>
              </w:rPr>
              <w:t xml:space="preserve"> ± 0.8</w:t>
            </w:r>
          </w:p>
        </w:tc>
        <w:tc>
          <w:tcPr>
            <w:tcW w:w="2766" w:type="dxa"/>
            <w:tcBorders>
              <w:top w:val="nil"/>
              <w:bottom w:val="single" w:sz="4" w:space="0" w:color="7F7F7F"/>
            </w:tcBorders>
            <w:vAlign w:val="center"/>
          </w:tcPr>
          <w:p w14:paraId="4B2F4575" w14:textId="4B793409" w:rsidR="00CF61B0" w:rsidRPr="009D0B5D" w:rsidRDefault="00F15A00" w:rsidP="00CF61B0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9D0B5D">
              <w:rPr>
                <w:rFonts w:ascii="Times New Roman" w:eastAsia="宋体" w:hAnsi="Times New Roman"/>
              </w:rPr>
              <w:t>5</w:t>
            </w:r>
            <w:r w:rsidR="00CF61B0" w:rsidRPr="009D0B5D">
              <w:rPr>
                <w:rFonts w:ascii="Times New Roman" w:eastAsia="宋体" w:hAnsi="Times New Roman"/>
              </w:rPr>
              <w:t>.</w:t>
            </w:r>
            <w:r w:rsidR="00AF11CF" w:rsidRPr="009D0B5D">
              <w:rPr>
                <w:rFonts w:ascii="Times New Roman" w:eastAsia="宋体" w:hAnsi="Times New Roman"/>
              </w:rPr>
              <w:t>3</w:t>
            </w:r>
            <w:r w:rsidR="00CF61B0" w:rsidRPr="009D0B5D">
              <w:rPr>
                <w:rFonts w:ascii="Times New Roman" w:eastAsia="宋体" w:hAnsi="Times New Roman"/>
              </w:rPr>
              <w:t xml:space="preserve"> ± 1.</w:t>
            </w:r>
            <w:r w:rsidRPr="009D0B5D">
              <w:rPr>
                <w:rFonts w:ascii="Times New Roman" w:eastAsia="宋体" w:hAnsi="Times New Roman"/>
              </w:rPr>
              <w:t>1</w:t>
            </w:r>
            <w:r w:rsidR="00CF61B0" w:rsidRPr="009D0B5D">
              <w:rPr>
                <w:rFonts w:ascii="Times New Roman" w:eastAsia="宋体" w:hAnsi="Times New Roman"/>
              </w:rPr>
              <w:t>*</w:t>
            </w:r>
          </w:p>
        </w:tc>
      </w:tr>
    </w:tbl>
    <w:p w14:paraId="5EB85FEB" w14:textId="77777777" w:rsidR="00CF61B0" w:rsidRPr="00CF61B0" w:rsidRDefault="00CF61B0" w:rsidP="00CF61B0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bookmarkStart w:id="0" w:name="_Hlk525246027"/>
      <w:r w:rsidRPr="00CF61B0">
        <w:rPr>
          <w:rFonts w:ascii="Times New Roman" w:eastAsia="宋体" w:hAnsi="Times New Roman" w:cs="Times New Roman"/>
          <w:kern w:val="0"/>
          <w:szCs w:val="21"/>
        </w:rPr>
        <w:t>Means ± SD. AS, ankylosing spondylitis; HLA-B27, human leukocyte antigen B27; CRP,</w:t>
      </w:r>
    </w:p>
    <w:p w14:paraId="6244A0CC" w14:textId="77777777" w:rsidR="00CF61B0" w:rsidRPr="00CF61B0" w:rsidRDefault="00CF61B0" w:rsidP="00CF61B0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CF61B0">
        <w:rPr>
          <w:rFonts w:ascii="Times New Roman" w:eastAsia="宋体" w:hAnsi="Times New Roman" w:cs="Times New Roman"/>
          <w:kern w:val="0"/>
          <w:szCs w:val="21"/>
        </w:rPr>
        <w:t>C-reactive protein; ESR, erythrocyte sedimentation rate; BASDAI, bath ankylosing</w:t>
      </w:r>
    </w:p>
    <w:p w14:paraId="7DD9978F" w14:textId="77777777" w:rsidR="00CF61B0" w:rsidRPr="00CF61B0" w:rsidRDefault="00CF61B0" w:rsidP="00CF61B0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CF61B0">
        <w:rPr>
          <w:rFonts w:ascii="Times New Roman" w:eastAsia="宋体" w:hAnsi="Times New Roman" w:cs="Times New Roman"/>
          <w:kern w:val="0"/>
          <w:szCs w:val="21"/>
        </w:rPr>
        <w:t>spondylitis disease activity index; * P&lt; 0.05 compared to healthy donors.</w:t>
      </w:r>
    </w:p>
    <w:bookmarkEnd w:id="0"/>
    <w:p w14:paraId="3D904060" w14:textId="77777777" w:rsidR="008A327B" w:rsidRPr="00CF61B0" w:rsidRDefault="008A327B"/>
    <w:sectPr w:rsidR="008A327B" w:rsidRPr="00CF6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48E81" w14:textId="77777777" w:rsidR="005B5ECA" w:rsidRDefault="005B5ECA" w:rsidP="00CF61B0">
      <w:r>
        <w:separator/>
      </w:r>
    </w:p>
  </w:endnote>
  <w:endnote w:type="continuationSeparator" w:id="0">
    <w:p w14:paraId="46A28E02" w14:textId="77777777" w:rsidR="005B5ECA" w:rsidRDefault="005B5ECA" w:rsidP="00CF6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C3D34" w14:textId="77777777" w:rsidR="005B5ECA" w:rsidRDefault="005B5ECA" w:rsidP="00CF61B0">
      <w:r>
        <w:separator/>
      </w:r>
    </w:p>
  </w:footnote>
  <w:footnote w:type="continuationSeparator" w:id="0">
    <w:p w14:paraId="3C484108" w14:textId="77777777" w:rsidR="005B5ECA" w:rsidRDefault="005B5ECA" w:rsidP="00CF6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13DE"/>
    <w:rsid w:val="000113DE"/>
    <w:rsid w:val="00055E09"/>
    <w:rsid w:val="004436D1"/>
    <w:rsid w:val="004C6863"/>
    <w:rsid w:val="00554947"/>
    <w:rsid w:val="00573D32"/>
    <w:rsid w:val="005B5ECA"/>
    <w:rsid w:val="006565F9"/>
    <w:rsid w:val="00681F4D"/>
    <w:rsid w:val="008A327B"/>
    <w:rsid w:val="009C116B"/>
    <w:rsid w:val="009D0B5D"/>
    <w:rsid w:val="00AF11CF"/>
    <w:rsid w:val="00B53106"/>
    <w:rsid w:val="00BB71E6"/>
    <w:rsid w:val="00CF61B0"/>
    <w:rsid w:val="00D43282"/>
    <w:rsid w:val="00D55E7A"/>
    <w:rsid w:val="00E174DC"/>
    <w:rsid w:val="00EA590E"/>
    <w:rsid w:val="00F1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98711"/>
  <w15:docId w15:val="{92EB05A2-B560-4E7D-B376-367BAA824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1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1B0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CF61B0"/>
    <w:rPr>
      <w:rFonts w:cs="Times New Roman"/>
      <w:kern w:val="0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CF61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2-01-27T02:54:00Z</dcterms:created>
  <dcterms:modified xsi:type="dcterms:W3CDTF">2022-07-09T05:47:00Z</dcterms:modified>
</cp:coreProperties>
</file>